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31E" w:rsidRPr="005935CE" w:rsidRDefault="006E3967" w:rsidP="005935CE">
      <w:pPr>
        <w:pStyle w:val="Titre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  <w:bookmarkStart w:id="0" w:name="_GoBack"/>
      <w:bookmarkEnd w:id="0"/>
      <w:r w:rsidR="00175FEE" w:rsidRPr="005935CE">
        <w:rPr>
          <w:rFonts w:ascii="Times New Roman" w:hAnsi="Times New Roman" w:cs="Times New Roman"/>
          <w:color w:val="000000" w:themeColor="text1"/>
          <w:sz w:val="24"/>
          <w:szCs w:val="24"/>
        </w:rPr>
        <w:t>. Baseline demographic and clinical characteristics of patients with HTAD according to the presence of PPAL</w:t>
      </w:r>
    </w:p>
    <w:p w:rsidR="00175FEE" w:rsidRPr="005935CE" w:rsidRDefault="00175FEE" w:rsidP="005935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82" w:type="dxa"/>
        <w:tblLook w:val="04A0" w:firstRow="1" w:lastRow="0" w:firstColumn="1" w:lastColumn="0" w:noHBand="0" w:noVBand="1"/>
      </w:tblPr>
      <w:tblGrid>
        <w:gridCol w:w="1843"/>
        <w:gridCol w:w="2698"/>
        <w:gridCol w:w="2381"/>
        <w:gridCol w:w="2160"/>
      </w:tblGrid>
      <w:tr w:rsidR="0027431E" w:rsidRPr="005935CE" w:rsidTr="0083710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431E" w:rsidRPr="005935CE" w:rsidRDefault="00175FEE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E3CEC" w:rsidRPr="005935CE" w:rsidRDefault="00175FEE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Patients with P</w:t>
            </w:r>
            <w:r w:rsidR="00EE3CEC"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PAL</w:t>
            </w:r>
          </w:p>
          <w:p w:rsidR="00EE3CEC" w:rsidRPr="005935CE" w:rsidRDefault="001C0740" w:rsidP="005935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E3CEC" w:rsidRPr="005935CE">
              <w:rPr>
                <w:rFonts w:ascii="Times New Roman" w:hAnsi="Times New Roman" w:cs="Times New Roman"/>
                <w:sz w:val="24"/>
                <w:szCs w:val="24"/>
              </w:rPr>
              <w:t>(%)/</w:t>
            </w:r>
            <w:proofErr w:type="spellStart"/>
            <w:r w:rsidR="00EE3CEC" w:rsidRPr="005935CE">
              <w:rPr>
                <w:rFonts w:ascii="Times New Roman" w:hAnsi="Times New Roman" w:cs="Times New Roman"/>
                <w:sz w:val="24"/>
                <w:szCs w:val="24"/>
              </w:rPr>
              <w:t>m±SD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27431E" w:rsidRPr="005935CE" w:rsidRDefault="00EE3CEC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Patients without PPAL</w:t>
            </w:r>
          </w:p>
          <w:p w:rsidR="00EE3CEC" w:rsidRPr="005935CE" w:rsidRDefault="001C0740" w:rsidP="005935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E3CEC" w:rsidRPr="005935CE">
              <w:rPr>
                <w:rFonts w:ascii="Times New Roman" w:hAnsi="Times New Roman" w:cs="Times New Roman"/>
                <w:sz w:val="24"/>
                <w:szCs w:val="24"/>
              </w:rPr>
              <w:t>(%)/</w:t>
            </w:r>
            <w:proofErr w:type="spellStart"/>
            <w:r w:rsidR="00EE3CEC" w:rsidRPr="005935CE">
              <w:rPr>
                <w:rFonts w:ascii="Times New Roman" w:hAnsi="Times New Roman" w:cs="Times New Roman"/>
                <w:sz w:val="24"/>
                <w:szCs w:val="24"/>
              </w:rPr>
              <w:t>m±S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7431E" w:rsidRPr="005935CE" w:rsidRDefault="00EE3CEC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 w:rsidR="00175FEE"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E3CEC" w:rsidRPr="005935CE" w:rsidTr="0083710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E3CEC" w:rsidRPr="005935CE" w:rsidRDefault="001C0740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E3CEC" w:rsidRPr="005935CE" w:rsidRDefault="00EE3CEC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39 (63.9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EE3CEC" w:rsidRPr="005935CE" w:rsidRDefault="00EE3CEC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22 (36.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E3CEC" w:rsidRPr="005935CE" w:rsidRDefault="00EE3CEC" w:rsidP="005935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7431E" w:rsidRPr="005935CE" w:rsidTr="00837109">
        <w:tc>
          <w:tcPr>
            <w:tcW w:w="1843" w:type="dxa"/>
            <w:tcBorders>
              <w:top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24 (62)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27431E" w:rsidRPr="005935CE" w:rsidRDefault="00413245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6 (72.7</w:t>
            </w:r>
            <w:r w:rsidR="00175FEE" w:rsidRPr="005935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698" w:type="dxa"/>
          </w:tcPr>
          <w:p w:rsidR="0027431E" w:rsidRPr="005935CE" w:rsidRDefault="008F58BD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175FEE" w:rsidRPr="005935CE">
              <w:rPr>
                <w:rFonts w:ascii="Times New Roman" w:hAnsi="Times New Roman" w:cs="Times New Roman"/>
                <w:sz w:val="24"/>
                <w:szCs w:val="24"/>
              </w:rPr>
              <w:t xml:space="preserve"> ± 16.8</w:t>
            </w:r>
          </w:p>
        </w:tc>
        <w:tc>
          <w:tcPr>
            <w:tcW w:w="2381" w:type="dxa"/>
          </w:tcPr>
          <w:p w:rsidR="0027431E" w:rsidRPr="005935CE" w:rsidRDefault="008F58BD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175FEE" w:rsidRPr="005935CE">
              <w:rPr>
                <w:rFonts w:ascii="Times New Roman" w:hAnsi="Times New Roman" w:cs="Times New Roman"/>
                <w:sz w:val="24"/>
                <w:szCs w:val="24"/>
              </w:rPr>
              <w:t xml:space="preserve"> ± 16.6</w:t>
            </w:r>
          </w:p>
        </w:tc>
        <w:tc>
          <w:tcPr>
            <w:tcW w:w="2160" w:type="dxa"/>
          </w:tcPr>
          <w:p w:rsidR="0027431E" w:rsidRPr="005935CE" w:rsidRDefault="008F58BD" w:rsidP="005935C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Arm span/height ratio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.037 ± 0.041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.036 ± 0.032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22.7 ± 4.5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22.3 ± 4.2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58BD" w:rsidRPr="005935C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0224F5" w:rsidRPr="005935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Systemic score</w:t>
            </w:r>
          </w:p>
        </w:tc>
        <w:tc>
          <w:tcPr>
            <w:tcW w:w="2698" w:type="dxa"/>
          </w:tcPr>
          <w:p w:rsidR="0027431E" w:rsidRPr="005935CE" w:rsidRDefault="000224F5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5.56 ± 3.39</w:t>
            </w:r>
          </w:p>
        </w:tc>
        <w:tc>
          <w:tcPr>
            <w:tcW w:w="2381" w:type="dxa"/>
          </w:tcPr>
          <w:p w:rsidR="0027431E" w:rsidRPr="005935CE" w:rsidRDefault="000224F5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5 ± 2.71</w:t>
            </w:r>
          </w:p>
        </w:tc>
        <w:tc>
          <w:tcPr>
            <w:tcW w:w="2160" w:type="dxa"/>
          </w:tcPr>
          <w:p w:rsidR="0027431E" w:rsidRPr="005935CE" w:rsidRDefault="000224F5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Ectopia lentis, n (%)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Pectus deformity, n (%)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7 (31.8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Scoliosis, n (%)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20 (51.3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7 (31.8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9 (23.1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27431E" w:rsidRPr="005935CE" w:rsidTr="00837109">
        <w:tc>
          <w:tcPr>
            <w:tcW w:w="1843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Beta-blocker therapy</w:t>
            </w:r>
          </w:p>
        </w:tc>
        <w:tc>
          <w:tcPr>
            <w:tcW w:w="2698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2381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16 (72.7)</w:t>
            </w:r>
          </w:p>
        </w:tc>
        <w:tc>
          <w:tcPr>
            <w:tcW w:w="2160" w:type="dxa"/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27431E" w:rsidRPr="005935CE" w:rsidTr="00837109">
        <w:tc>
          <w:tcPr>
            <w:tcW w:w="1843" w:type="dxa"/>
            <w:tcBorders>
              <w:bottom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ARB therapy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7431E" w:rsidRPr="005935CE" w:rsidRDefault="00175FEE" w:rsidP="005935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35CE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</w:tbl>
    <w:p w:rsidR="0027431E" w:rsidRPr="00EE3CEC" w:rsidRDefault="00175FEE" w:rsidP="005935CE">
      <w:pPr>
        <w:spacing w:after="0" w:line="480" w:lineRule="auto"/>
        <w:rPr>
          <w:rFonts w:ascii="Times New Roman" w:hAnsi="Times New Roman" w:cs="Times New Roman"/>
          <w:sz w:val="20"/>
        </w:rPr>
      </w:pPr>
      <w:r w:rsidRPr="005935C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E3CEC" w:rsidRPr="005935CE">
        <w:rPr>
          <w:rFonts w:ascii="Times New Roman" w:hAnsi="Times New Roman" w:cs="Times New Roman"/>
          <w:sz w:val="24"/>
          <w:szCs w:val="24"/>
        </w:rPr>
        <w:t>ARB</w:t>
      </w:r>
      <w:r w:rsidR="001C0740" w:rsidRPr="005935CE">
        <w:rPr>
          <w:rFonts w:ascii="Times New Roman" w:hAnsi="Times New Roman" w:cs="Times New Roman"/>
          <w:sz w:val="24"/>
          <w:szCs w:val="24"/>
        </w:rPr>
        <w:t>:</w:t>
      </w:r>
      <w:r w:rsidR="00EE3CEC" w:rsidRPr="005935CE">
        <w:rPr>
          <w:rFonts w:ascii="Times New Roman" w:hAnsi="Times New Roman" w:cs="Times New Roman"/>
          <w:sz w:val="24"/>
          <w:szCs w:val="24"/>
        </w:rPr>
        <w:t xml:space="preserve"> angiotensin II receptor blocker; BMI</w:t>
      </w:r>
      <w:r w:rsidR="001C0740" w:rsidRPr="005935CE">
        <w:rPr>
          <w:rFonts w:ascii="Times New Roman" w:hAnsi="Times New Roman" w:cs="Times New Roman"/>
          <w:sz w:val="24"/>
          <w:szCs w:val="24"/>
        </w:rPr>
        <w:t>:</w:t>
      </w:r>
      <w:r w:rsidR="00EE3CEC" w:rsidRPr="005935CE">
        <w:rPr>
          <w:rFonts w:ascii="Times New Roman" w:hAnsi="Times New Roman" w:cs="Times New Roman"/>
          <w:sz w:val="24"/>
          <w:szCs w:val="24"/>
        </w:rPr>
        <w:t xml:space="preserve"> body mass index; </w:t>
      </w:r>
      <w:r w:rsidRPr="005935CE">
        <w:rPr>
          <w:rFonts w:ascii="Times New Roman" w:hAnsi="Times New Roman" w:cs="Times New Roman"/>
          <w:sz w:val="24"/>
          <w:szCs w:val="24"/>
        </w:rPr>
        <w:t>HTAD</w:t>
      </w:r>
      <w:r w:rsidR="001C0740" w:rsidRPr="005935CE">
        <w:rPr>
          <w:rFonts w:ascii="Times New Roman" w:hAnsi="Times New Roman" w:cs="Times New Roman"/>
          <w:sz w:val="24"/>
          <w:szCs w:val="24"/>
        </w:rPr>
        <w:t>:</w:t>
      </w:r>
      <w:r w:rsidRPr="005935CE">
        <w:rPr>
          <w:rFonts w:ascii="Times New Roman" w:hAnsi="Times New Roman" w:cs="Times New Roman"/>
          <w:sz w:val="24"/>
          <w:szCs w:val="24"/>
        </w:rPr>
        <w:t xml:space="preserve"> heritable thoracic aortic disease; </w:t>
      </w:r>
      <w:r w:rsidR="001C0740" w:rsidRPr="005935CE">
        <w:rPr>
          <w:rFonts w:ascii="Times New Roman" w:hAnsi="Times New Roman" w:cs="Times New Roman"/>
          <w:sz w:val="24"/>
          <w:szCs w:val="24"/>
        </w:rPr>
        <w:t xml:space="preserve">m: mean; n: number; </w:t>
      </w:r>
      <w:r w:rsidRPr="005935CE">
        <w:rPr>
          <w:rFonts w:ascii="Times New Roman" w:hAnsi="Times New Roman" w:cs="Times New Roman"/>
          <w:sz w:val="24"/>
          <w:szCs w:val="24"/>
        </w:rPr>
        <w:t>PPAL</w:t>
      </w:r>
      <w:r w:rsidR="001C0740" w:rsidRPr="005935CE">
        <w:rPr>
          <w:rFonts w:ascii="Times New Roman" w:hAnsi="Times New Roman" w:cs="Times New Roman"/>
          <w:sz w:val="24"/>
          <w:szCs w:val="24"/>
        </w:rPr>
        <w:t>:</w:t>
      </w:r>
      <w:r w:rsidRPr="005935CE">
        <w:rPr>
          <w:rFonts w:ascii="Times New Roman" w:hAnsi="Times New Roman" w:cs="Times New Roman"/>
          <w:sz w:val="24"/>
          <w:szCs w:val="24"/>
        </w:rPr>
        <w:t xml:space="preserve"> primary peripheral arterial </w:t>
      </w:r>
      <w:r w:rsidRPr="001C0740">
        <w:rPr>
          <w:rFonts w:ascii="Times New Roman" w:hAnsi="Times New Roman" w:cs="Times New Roman"/>
          <w:sz w:val="20"/>
        </w:rPr>
        <w:t>lesions;</w:t>
      </w:r>
      <w:r w:rsidRPr="00EE3CEC">
        <w:rPr>
          <w:rFonts w:ascii="Times New Roman" w:hAnsi="Times New Roman" w:cs="Times New Roman"/>
          <w:sz w:val="20"/>
        </w:rPr>
        <w:t xml:space="preserve"> </w:t>
      </w:r>
      <w:r w:rsidR="001C0740">
        <w:rPr>
          <w:rFonts w:ascii="Times New Roman" w:hAnsi="Times New Roman" w:cs="Times New Roman"/>
          <w:sz w:val="20"/>
        </w:rPr>
        <w:t>SD: standard deviation.</w:t>
      </w:r>
    </w:p>
    <w:sectPr w:rsidR="0027431E" w:rsidRPr="00EE3C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224F5"/>
    <w:rsid w:val="00034616"/>
    <w:rsid w:val="0006063C"/>
    <w:rsid w:val="0015074B"/>
    <w:rsid w:val="00175FEE"/>
    <w:rsid w:val="001C0740"/>
    <w:rsid w:val="0027431E"/>
    <w:rsid w:val="0029639D"/>
    <w:rsid w:val="00326F90"/>
    <w:rsid w:val="00413245"/>
    <w:rsid w:val="005935CE"/>
    <w:rsid w:val="006E3967"/>
    <w:rsid w:val="00837109"/>
    <w:rsid w:val="008F58BD"/>
    <w:rsid w:val="00AA1D8D"/>
    <w:rsid w:val="00B47730"/>
    <w:rsid w:val="00CB0664"/>
    <w:rsid w:val="00EE3CEC"/>
    <w:rsid w:val="00FC693F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1F1F36"/>
  <w14:defaultImageDpi w14:val="300"/>
  <w15:docId w15:val="{E2E4D854-D2CA-4BFD-B579-6685B9BF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9CCEB4-75A9-4736-9CAA-02E386DB1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0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 Dominique</cp:lastModifiedBy>
  <cp:revision>6</cp:revision>
  <dcterms:created xsi:type="dcterms:W3CDTF">2025-12-18T14:39:00Z</dcterms:created>
  <dcterms:modified xsi:type="dcterms:W3CDTF">2026-02-06T10:29:00Z</dcterms:modified>
  <cp:category/>
</cp:coreProperties>
</file>